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C38DA" w:rsidRDefault="00CC38DA" w:rsidP="00CC38DA">
      <w:pPr>
        <w:rPr>
          <w:sz w:val="20"/>
          <w:szCs w:val="20"/>
        </w:rPr>
      </w:pPr>
      <w:bookmarkStart w:id="0" w:name="_GoBack"/>
      <w:bookmarkEnd w:id="0"/>
      <w:r w:rsidRPr="00635ED2">
        <w:rPr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5E14C8A8" wp14:editId="5E62BE14">
            <wp:simplePos x="0" y="0"/>
            <wp:positionH relativeFrom="column">
              <wp:posOffset>-64135</wp:posOffset>
            </wp:positionH>
            <wp:positionV relativeFrom="paragraph">
              <wp:posOffset>164051</wp:posOffset>
            </wp:positionV>
            <wp:extent cx="5756910" cy="4496435"/>
            <wp:effectExtent l="0" t="0" r="0" b="0"/>
            <wp:wrapSquare wrapText="bothSides"/>
            <wp:docPr id="207086055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0860557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4964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C38DA" w:rsidRPr="00635ED2" w:rsidRDefault="00CC38DA" w:rsidP="00CC38DA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7B7B7B" w:themeColor="accent3" w:themeShade="BF"/>
          <w:sz w:val="20"/>
          <w:szCs w:val="20"/>
        </w:rPr>
      </w:pPr>
      <w:r w:rsidRPr="000417E7">
        <w:rPr>
          <w:rFonts w:ascii="Arial" w:eastAsia="Arial" w:hAnsi="Arial" w:cs="Arial"/>
          <w:b/>
          <w:bCs/>
          <w:i/>
          <w:iCs/>
          <w:color w:val="7B7B7B" w:themeColor="accent3" w:themeShade="BF"/>
          <w:sz w:val="20"/>
          <w:szCs w:val="20"/>
        </w:rPr>
        <w:t>Supplementary Figure 1:</w:t>
      </w:r>
      <w:r w:rsidRPr="00635ED2">
        <w:rPr>
          <w:rFonts w:ascii="Arial" w:eastAsia="Arial" w:hAnsi="Arial" w:cs="Arial"/>
          <w:color w:val="7B7B7B" w:themeColor="accent3" w:themeShade="BF"/>
          <w:sz w:val="20"/>
          <w:szCs w:val="20"/>
        </w:rPr>
        <w:t xml:space="preserve"> </w:t>
      </w:r>
      <w:r w:rsidRPr="0091737A">
        <w:rPr>
          <w:rFonts w:ascii="Arial" w:eastAsia="Arial" w:hAnsi="Arial" w:cs="Arial"/>
          <w:color w:val="7B7B7B" w:themeColor="accent3" w:themeShade="BF"/>
          <w:sz w:val="20"/>
          <w:szCs w:val="20"/>
        </w:rPr>
        <w:t>Number of cases with VZV, borreliosis</w:t>
      </w:r>
      <w:r>
        <w:rPr>
          <w:rFonts w:ascii="Arial" w:eastAsia="Arial" w:hAnsi="Arial" w:cs="Arial"/>
          <w:color w:val="7B7B7B" w:themeColor="accent3" w:themeShade="BF"/>
          <w:sz w:val="20"/>
          <w:szCs w:val="20"/>
        </w:rPr>
        <w:t>,</w:t>
      </w:r>
      <w:r w:rsidRPr="0091737A">
        <w:rPr>
          <w:rFonts w:ascii="Arial" w:eastAsia="Arial" w:hAnsi="Arial" w:cs="Arial"/>
          <w:color w:val="7B7B7B" w:themeColor="accent3" w:themeShade="BF"/>
          <w:sz w:val="20"/>
          <w:szCs w:val="20"/>
        </w:rPr>
        <w:t xml:space="preserve"> and other NIF </w:t>
      </w:r>
      <w:proofErr w:type="spellStart"/>
      <w:r w:rsidRPr="0091737A">
        <w:rPr>
          <w:rFonts w:ascii="Arial" w:eastAsia="Arial" w:hAnsi="Arial" w:cs="Arial"/>
          <w:color w:val="7B7B7B" w:themeColor="accent3" w:themeShade="BF"/>
          <w:sz w:val="20"/>
          <w:szCs w:val="20"/>
        </w:rPr>
        <w:t>etiologies</w:t>
      </w:r>
      <w:proofErr w:type="spellEnd"/>
      <w:r w:rsidRPr="0091737A">
        <w:rPr>
          <w:rFonts w:ascii="Arial" w:eastAsia="Arial" w:hAnsi="Arial" w:cs="Arial"/>
          <w:color w:val="7B7B7B" w:themeColor="accent3" w:themeShade="BF"/>
          <w:sz w:val="20"/>
          <w:szCs w:val="20"/>
        </w:rPr>
        <w:t xml:space="preserve"> in relation to the month of the year. There is a noticeable cluster of VZV in May and Lyme disease in August. </w:t>
      </w:r>
      <w:r>
        <w:rPr>
          <w:rFonts w:ascii="Arial" w:eastAsia="Arial" w:hAnsi="Arial" w:cs="Arial"/>
          <w:color w:val="7B7B7B" w:themeColor="accent3" w:themeShade="BF"/>
          <w:sz w:val="20"/>
          <w:szCs w:val="20"/>
        </w:rPr>
        <w:t xml:space="preserve">We refer to the </w:t>
      </w:r>
      <w:r w:rsidRPr="0091737A">
        <w:rPr>
          <w:rFonts w:ascii="Arial" w:eastAsia="Arial" w:hAnsi="Arial" w:cs="Arial"/>
          <w:color w:val="7B7B7B" w:themeColor="accent3" w:themeShade="BF"/>
          <w:sz w:val="20"/>
          <w:szCs w:val="20"/>
        </w:rPr>
        <w:t>discussion for possible explanations.</w:t>
      </w:r>
    </w:p>
    <w:p w:rsidR="00ED3A0E" w:rsidRDefault="00ED3A0E"/>
    <w:sectPr w:rsidR="00ED3A0E" w:rsidSect="0087461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8DA"/>
    <w:rsid w:val="000F3F1D"/>
    <w:rsid w:val="001275D1"/>
    <w:rsid w:val="001317F9"/>
    <w:rsid w:val="001B7FCC"/>
    <w:rsid w:val="001E2171"/>
    <w:rsid w:val="00213AF6"/>
    <w:rsid w:val="00241B02"/>
    <w:rsid w:val="00254BF0"/>
    <w:rsid w:val="002C7D7D"/>
    <w:rsid w:val="00303DBE"/>
    <w:rsid w:val="00350D59"/>
    <w:rsid w:val="003731A6"/>
    <w:rsid w:val="00384763"/>
    <w:rsid w:val="003C6521"/>
    <w:rsid w:val="003F12BD"/>
    <w:rsid w:val="0040716E"/>
    <w:rsid w:val="004076F8"/>
    <w:rsid w:val="004108F7"/>
    <w:rsid w:val="00476B6A"/>
    <w:rsid w:val="00494967"/>
    <w:rsid w:val="004B390B"/>
    <w:rsid w:val="004D1C44"/>
    <w:rsid w:val="004F3137"/>
    <w:rsid w:val="005462AF"/>
    <w:rsid w:val="00546A48"/>
    <w:rsid w:val="005471D6"/>
    <w:rsid w:val="005B46F8"/>
    <w:rsid w:val="005D1F88"/>
    <w:rsid w:val="005F07C2"/>
    <w:rsid w:val="006A5605"/>
    <w:rsid w:val="006C6B69"/>
    <w:rsid w:val="006D33B7"/>
    <w:rsid w:val="007F3AE3"/>
    <w:rsid w:val="008471E5"/>
    <w:rsid w:val="008509F8"/>
    <w:rsid w:val="0087461C"/>
    <w:rsid w:val="00883712"/>
    <w:rsid w:val="00937968"/>
    <w:rsid w:val="009833CF"/>
    <w:rsid w:val="00A3032A"/>
    <w:rsid w:val="00A35CAE"/>
    <w:rsid w:val="00A36658"/>
    <w:rsid w:val="00AA6181"/>
    <w:rsid w:val="00AC7051"/>
    <w:rsid w:val="00B73D71"/>
    <w:rsid w:val="00B76B7B"/>
    <w:rsid w:val="00B81F92"/>
    <w:rsid w:val="00C13358"/>
    <w:rsid w:val="00C4402C"/>
    <w:rsid w:val="00C77F18"/>
    <w:rsid w:val="00CC38DA"/>
    <w:rsid w:val="00CD5B75"/>
    <w:rsid w:val="00CE6DBA"/>
    <w:rsid w:val="00CF0BCD"/>
    <w:rsid w:val="00D2430F"/>
    <w:rsid w:val="00D27893"/>
    <w:rsid w:val="00D36F93"/>
    <w:rsid w:val="00D56E3F"/>
    <w:rsid w:val="00D87770"/>
    <w:rsid w:val="00E05F68"/>
    <w:rsid w:val="00E50334"/>
    <w:rsid w:val="00ED3A0E"/>
    <w:rsid w:val="00F03971"/>
    <w:rsid w:val="00F273E1"/>
    <w:rsid w:val="00F6505F"/>
    <w:rsid w:val="00F939A7"/>
    <w:rsid w:val="00FA67C4"/>
    <w:rsid w:val="00FB6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7C82326F-B690-0A47-8CB6-638B2EB45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C38DA"/>
    <w:rPr>
      <w:rFonts w:ascii="Times New Roman" w:eastAsia="Times New Roman" w:hAnsi="Times New Roman" w:cs="Times New Roman"/>
      <w:kern w:val="0"/>
      <w:lang w:val="en-GB"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21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marquetand@gmx.de</dc:creator>
  <cp:keywords/>
  <dc:description/>
  <cp:lastModifiedBy>j.marquetand@gmx.de</cp:lastModifiedBy>
  <cp:revision>1</cp:revision>
  <dcterms:created xsi:type="dcterms:W3CDTF">2024-06-21T11:26:00Z</dcterms:created>
  <dcterms:modified xsi:type="dcterms:W3CDTF">2024-06-21T11:26:00Z</dcterms:modified>
</cp:coreProperties>
</file>